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94F2F" w14:textId="3CC9F3C7" w:rsidR="008B4038" w:rsidRPr="00DD6ED0" w:rsidRDefault="008B4038" w:rsidP="008B4BD2">
      <w:pPr>
        <w:pStyle w:val="Heading2"/>
      </w:pPr>
      <w:r w:rsidRPr="00DD6ED0">
        <w:t xml:space="preserve">PSMC </w:t>
      </w:r>
      <w:r w:rsidR="006134F9" w:rsidRPr="00DD6ED0">
        <w:t>background</w:t>
      </w:r>
    </w:p>
    <w:p w14:paraId="4287EEDC" w14:textId="6455A79C" w:rsidR="00964994" w:rsidRDefault="008B4038" w:rsidP="00964994">
      <w:pPr>
        <w:rPr>
          <w:rFonts w:cstheme="minorHAnsi"/>
          <w:color w:val="000000"/>
        </w:rPr>
      </w:pPr>
      <w:r w:rsidRPr="00DD6ED0">
        <w:rPr>
          <w:rFonts w:cstheme="minorHAnsi"/>
          <w:color w:val="000000"/>
        </w:rPr>
        <w:t xml:space="preserve">The pairwise sequentially Markovian coalescent (PSMC) models variation in coalescent times to estimate changes in effective population size </w:t>
      </w:r>
      <w:r w:rsidRPr="00DD6ED0">
        <w:rPr>
          <w:rFonts w:cstheme="minorHAnsi"/>
          <w:color w:val="000000"/>
        </w:rPr>
        <w:fldChar w:fldCharType="begin"/>
      </w:r>
      <w:r w:rsidR="00115273">
        <w:rPr>
          <w:rFonts w:cstheme="minorHAnsi"/>
          <w:color w:val="000000"/>
        </w:rPr>
        <w:instrText xml:space="preserve"> ADDIN ZOTERO_ITEM CSL_CITATION {"citationID":"tAbR5S5J","properties":{"formattedCitation":"(1)","plainCitation":"(1)","noteIndex":0},"citationItems":[{"id":948,"uris":["http://zotero.org/users/7055470/items/P3SCCL79"],"itemData":{"id":948,"type":"article-journal","abstract":"The history of human population size is important to understanding human evolution. Heng Li and Richard Durbin use complete genome sequences from Chinese, Korean, European and Yoruban (West African) individuals to estimate population sizes between 10,000 and 1 million years ago. They infer that European and Chinese populations had very similar size histories until about 10,000–20,000 years ago. The European, Chinese and African populations all had an elevated effective population between 60,000 and 250,000 years ago. Genomic analysis suggests that the differentiation of genetically modern humans may have started as early as 100,000–120,000 years ago.","container-title":"Nature","DOI":"10.1038/nature10231","ISSN":"1476-4687","issue":"7357","language":"en","license":"2011 Nature Publishing Group, a division of Macmillan Publishers Limited. All Rights Reserved.","note":"number: 7357\npublisher: Nature Publishing Group","page":"493-496","source":"www.nature.com","title":"Inference of human population history from individual whole-genome sequences","volume":"475","author":[{"family":"Li","given":"Heng"},{"family":"Durbin","given":"Richard"}],"issued":{"date-parts":[["2011",7]]}}}],"schema":"https://github.com/citation-style-language/schema/raw/master/csl-citation.json"} </w:instrText>
      </w:r>
      <w:r w:rsidRPr="00DD6ED0">
        <w:rPr>
          <w:rFonts w:cstheme="minorHAnsi"/>
          <w:color w:val="000000"/>
        </w:rPr>
        <w:fldChar w:fldCharType="separate"/>
      </w:r>
      <w:r w:rsidR="00115273" w:rsidRPr="00115273">
        <w:t>(1)</w:t>
      </w:r>
      <w:r w:rsidRPr="00DD6ED0">
        <w:rPr>
          <w:rFonts w:cstheme="minorHAnsi"/>
          <w:color w:val="000000"/>
        </w:rPr>
        <w:fldChar w:fldCharType="end"/>
      </w:r>
      <w:r w:rsidRPr="00DD6ED0">
        <w:rPr>
          <w:rFonts w:cstheme="minorHAnsi"/>
          <w:color w:val="000000"/>
        </w:rPr>
        <w:t>. Each diploid genome is a collection of hundreds of thousands of independent loci. By estimating the time to the most recent common ancestor (TMRCA) of the two alleles at each locus a distribution of TMRCA across the genome is created. Since the rate of coalescent events is inversely proportional to the effective population (</w:t>
      </w:r>
      <w:bookmarkStart w:id="0" w:name="_Hlk136445762"/>
      <w:r w:rsidRPr="00DD6ED0">
        <w:rPr>
          <w:rFonts w:cstheme="minorHAnsi"/>
          <w:color w:val="000000"/>
        </w:rPr>
        <w:t>N</w:t>
      </w:r>
      <w:r w:rsidRPr="00DD6ED0">
        <w:rPr>
          <w:rFonts w:cstheme="minorHAnsi"/>
          <w:color w:val="000000"/>
          <w:vertAlign w:val="subscript"/>
        </w:rPr>
        <w:t>e</w:t>
      </w:r>
      <w:bookmarkEnd w:id="0"/>
      <w:r w:rsidRPr="00DD6ED0">
        <w:rPr>
          <w:rFonts w:cstheme="minorHAnsi"/>
          <w:color w:val="000000"/>
        </w:rPr>
        <w:t xml:space="preserve">) </w:t>
      </w:r>
      <w:r w:rsidRPr="00DD6ED0">
        <w:rPr>
          <w:rFonts w:cstheme="minorHAnsi"/>
          <w:color w:val="000000"/>
        </w:rPr>
        <w:fldChar w:fldCharType="begin"/>
      </w:r>
      <w:r w:rsidR="00115273">
        <w:rPr>
          <w:rFonts w:cstheme="minorHAnsi"/>
          <w:color w:val="000000"/>
        </w:rPr>
        <w:instrText xml:space="preserve"> ADDIN ZOTERO_ITEM CSL_CITATION {"citationID":"ymNfJdJb","properties":{"formattedCitation":"(2)","plainCitation":"(2)","noteIndex":0},"citationItems":[{"id":950,"uris":["http://zotero.org/users/7055470/items/GKYZNARD"],"itemData":{"id":950,"type":"article-journal","container-title":"Science","page":"430–431","title":"Size of population and breeding structure in relation to evolution","volume":"87","author":[{"family":"Wright","given":"Sewall"}],"issued":{"date-parts":[["1938"]]}}}],"schema":"https://github.com/citation-style-language/schema/raw/master/csl-citation.json"} </w:instrText>
      </w:r>
      <w:r w:rsidRPr="00DD6ED0">
        <w:rPr>
          <w:rFonts w:cstheme="minorHAnsi"/>
          <w:color w:val="000000"/>
        </w:rPr>
        <w:fldChar w:fldCharType="separate"/>
      </w:r>
      <w:r w:rsidR="00115273" w:rsidRPr="00115273">
        <w:t>(2)</w:t>
      </w:r>
      <w:r w:rsidRPr="00DD6ED0">
        <w:rPr>
          <w:rFonts w:cstheme="minorHAnsi"/>
          <w:color w:val="000000"/>
        </w:rPr>
        <w:fldChar w:fldCharType="end"/>
      </w:r>
      <w:r w:rsidRPr="00DD6ED0">
        <w:rPr>
          <w:rFonts w:cstheme="minorHAnsi"/>
          <w:color w:val="000000"/>
        </w:rPr>
        <w:t>, PSMC identifies periods of change in the effective population size. For example, when many loci coalesce at the same time, it is a sign of a small N</w:t>
      </w:r>
      <w:r w:rsidRPr="00DD6ED0">
        <w:rPr>
          <w:rFonts w:cstheme="minorHAnsi"/>
          <w:color w:val="000000"/>
          <w:vertAlign w:val="subscript"/>
        </w:rPr>
        <w:t>e</w:t>
      </w:r>
      <w:r w:rsidRPr="00DD6ED0">
        <w:rPr>
          <w:rFonts w:cstheme="minorHAnsi"/>
          <w:color w:val="000000"/>
        </w:rPr>
        <w:t xml:space="preserve"> at that particular time. There are, however, considerable limitations of the PSMC method. For example, PSMC cannot recover recent changes in N</w:t>
      </w:r>
      <w:r w:rsidRPr="00DD6ED0">
        <w:rPr>
          <w:rFonts w:cstheme="minorHAnsi"/>
          <w:color w:val="000000"/>
          <w:vertAlign w:val="subscript"/>
        </w:rPr>
        <w:t>e</w:t>
      </w:r>
      <w:r w:rsidRPr="00DD6ED0">
        <w:rPr>
          <w:rFonts w:cstheme="minorHAnsi"/>
          <w:color w:val="000000"/>
        </w:rPr>
        <w:t>, i.e. younger than 10,000 years as well as sudden changes in N</w:t>
      </w:r>
      <w:r w:rsidRPr="00DD6ED0">
        <w:rPr>
          <w:rFonts w:cstheme="minorHAnsi"/>
          <w:color w:val="000000"/>
          <w:vertAlign w:val="subscript"/>
        </w:rPr>
        <w:t xml:space="preserve">e </w:t>
      </w:r>
      <w:r w:rsidRPr="00DD6ED0">
        <w:rPr>
          <w:rFonts w:cstheme="minorHAnsi"/>
          <w:color w:val="000000"/>
        </w:rPr>
        <w:t xml:space="preserve">as it may smooth out curves depending on chosen interval parameters </w:t>
      </w:r>
      <w:r w:rsidRPr="00DD6ED0">
        <w:rPr>
          <w:rFonts w:cstheme="minorHAnsi"/>
          <w:color w:val="000000"/>
        </w:rPr>
        <w:fldChar w:fldCharType="begin"/>
      </w:r>
      <w:r w:rsidR="00115273">
        <w:rPr>
          <w:rFonts w:cstheme="minorHAnsi"/>
          <w:color w:val="000000"/>
        </w:rPr>
        <w:instrText xml:space="preserve"> ADDIN ZOTERO_ITEM CSL_CITATION {"citationID":"UNmY2QB7","properties":{"formattedCitation":"(1)","plainCitation":"(1)","noteIndex":0},"citationItems":[{"id":948,"uris":["http://zotero.org/users/7055470/items/P3SCCL79"],"itemData":{"id":948,"type":"article-journal","abstract":"The history of human population size is important to understanding human evolution. Heng Li and Richard Durbin use complete genome sequences from Chinese, Korean, European and Yoruban (West African) individuals to estimate population sizes between 10,000 and 1 million years ago. They infer that European and Chinese populations had very similar size histories until about 10,000–20,000 years ago. The European, Chinese and African populations all had an elevated effective population between 60,000 and 250,000 years ago. Genomic analysis suggests that the differentiation of genetically modern humans may have started as early as 100,000–120,000 years ago.","container-title":"Nature","DOI":"10.1038/nature10231","ISSN":"1476-4687","issue":"7357","language":"en","license":"2011 Nature Publishing Group, a division of Macmillan Publishers Limited. All Rights Reserved.","note":"number: 7357\npublisher: Nature Publishing Group","page":"493-496","source":"www.nature.com","title":"Inference of human population history from individual whole-genome sequences","volume":"475","author":[{"family":"Li","given":"Heng"},{"family":"Durbin","given":"Richard"}],"issued":{"date-parts":[["2011",7]]}}}],"schema":"https://github.com/citation-style-language/schema/raw/master/csl-citation.json"} </w:instrText>
      </w:r>
      <w:r w:rsidRPr="00DD6ED0">
        <w:rPr>
          <w:rFonts w:cstheme="minorHAnsi"/>
          <w:color w:val="000000"/>
        </w:rPr>
        <w:fldChar w:fldCharType="separate"/>
      </w:r>
      <w:r w:rsidR="00115273" w:rsidRPr="00115273">
        <w:t>(1)</w:t>
      </w:r>
      <w:r w:rsidRPr="00DD6ED0">
        <w:rPr>
          <w:rFonts w:cstheme="minorHAnsi"/>
          <w:color w:val="000000"/>
        </w:rPr>
        <w:fldChar w:fldCharType="end"/>
      </w:r>
      <w:r w:rsidRPr="00DD6ED0">
        <w:rPr>
          <w:rFonts w:cstheme="minorHAnsi"/>
          <w:color w:val="000000"/>
        </w:rPr>
        <w:t>.</w:t>
      </w:r>
      <w:r w:rsidR="006074F0" w:rsidRPr="00DD6ED0">
        <w:rPr>
          <w:rFonts w:cstheme="minorHAnsi"/>
          <w:color w:val="000000"/>
        </w:rPr>
        <w:t xml:space="preserve"> This method is based on several assumptions such as an absence of selection or random mating that may not be applicable to natural populations and will therefore lead to false estimations of N</w:t>
      </w:r>
      <w:r w:rsidR="006074F0" w:rsidRPr="00DD6ED0">
        <w:rPr>
          <w:rFonts w:cstheme="minorHAnsi"/>
          <w:color w:val="000000"/>
          <w:vertAlign w:val="subscript"/>
        </w:rPr>
        <w:t>e</w:t>
      </w:r>
      <w:r w:rsidR="006074F0" w:rsidRPr="00DD6ED0">
        <w:rPr>
          <w:rFonts w:cstheme="minorHAnsi"/>
          <w:color w:val="000000"/>
        </w:rPr>
        <w:t xml:space="preserve"> </w:t>
      </w:r>
      <w:r w:rsidR="006074F0" w:rsidRPr="00DD6ED0">
        <w:rPr>
          <w:rFonts w:cstheme="minorHAnsi"/>
          <w:color w:val="000000"/>
        </w:rPr>
        <w:fldChar w:fldCharType="begin"/>
      </w:r>
      <w:r w:rsidR="00115273">
        <w:rPr>
          <w:rFonts w:cstheme="minorHAnsi"/>
          <w:color w:val="000000"/>
        </w:rPr>
        <w:instrText xml:space="preserve"> ADDIN ZOTERO_ITEM CSL_CITATION {"citationID":"7dHLyYXr","properties":{"formattedCitation":"(3,4)","plainCitation":"(3,4)","noteIndex":0},"citationItems":[{"id":986,"uris":["http://zotero.org/users/7055470/items/WP5N8BZX"],"itemData":{"id":986,"type":"article-journal","abstract":"Most species are structured and influenced by processes that either increased or reduced gene flow between populations. However, most population genetic inference methods assume panmixia and reconstruct a history characterized by population size changes. This is potentially problematic as population structure can generate spurious signals of population size change through time. Moreover, when the model assumed for demographic inference is misspecified, genomic data will likely increase the precision of misleading if not meaningless parameters. For instance, if data were generated under an n-island model (characterized by the number of islands and migrants exchanged) inference based on a model of population size change would produce precise estimates of a bottleneck that would be meaningless. In addition, archaeological or climatic events around the bottleneck’s timing might provide a reasonable but potentially misleading scenario. In a context of model uncertainty (panmixia versus structure) genomic data may thus not necessarily lead to improved statistical inference. We consider two haploid genomes and develop a theory that explains why any demographic model with structure will necessarily be interpreted as a series of changes in population size by inference methods ignoring structure. We formalize a parameter, the inverse instantaneous coalescence rate, and show that it is equivalent to a population size only in panmictic models, and is mostly misleading for structured models. We argue that this issue affects all population genetics methods ignoring population structure which may thus infer population size changes that never took place. We apply our approach to human genomic data.","container-title":"Heredity","DOI":"10.1038/hdy.2015.104","ISSN":"1365-2540","issue":"4","language":"en","license":"2016 The Genetics Society","note":"number: 4\npublisher: Nature Publishing Group","page":"362-371","source":"www.nature.com","title":"On the importance of being structured: instantaneous coalescence rates and human evolution—lessons for ancestral population size inference?","title-short":"On the importance of being structured","volume":"116","author":[{"family":"Mazet","given":"O."},{"family":"Rodríguez","given":"W."},{"family":"Grusea","given":"S."},{"family":"Boitard","given":"S."},{"family":"Chikhi","given":"L."}],"issued":{"date-parts":[["2016",4]]}}},{"id":414,"uris":["http://zotero.org/users/7055470/items/MUSNQ2UI"],"itemData":{"id":414,"type":"article-journal","abstract":"A common goal of population genomics and molecular ecology is to reconstruct the demographic history of a species of interest. A pair of powerful tools based on the sequentially Markovian coalescent have been developed to infer past population sizes using genome sequences. These methods are most useful when sequences are available for only a limited number of genomes and when the aim is to study ancient demographic events. The results of these analyses can be difficult to interpret accurately, because doing so requires some understanding of their theoretical basis and of their sensitivity to confounding factors. In this practical review, we explain some of the key concepts underpinning the pairwise and multiple sequentially Markovian coalescent methods (PSMC and MSMC, respectively). We relate these concepts to the use and interpretation of these methods, and we explain how the choice of different parameter values by the user can affect the accuracy and precision of the inferences. Based on our survey of 100 PSMC studies and 30 MSMC studies, we describe how the two methods are used in practice. Readers of this article will become familiar with the principles, practice, and interpretation of the sequentially Markovian coalescent for inferring demographic history.","container-title":"Ecology and Evolution","DOI":"10.1002/ece3.5888","ISSN":"2045-7758","issue":"1","language":"en","note":"_eprint: https://onlinelibrary.wiley.com/doi/pdf/10.1002/ece3.5888","page":"579-589","source":"Wiley Online Library","title":"A practical introduction to sequentially Markovian coalescent methods for estimating demographic history from genomic data","volume":"10","author":[{"family":"Mather","given":"Niklas"},{"family":"Traves","given":"Samuel M."},{"family":"Ho","given":"Simon Y. W."}],"issued":{"date-parts":[["2020"]]}}}],"schema":"https://github.com/citation-style-language/schema/raw/master/csl-citation.json"} </w:instrText>
      </w:r>
      <w:r w:rsidR="006074F0" w:rsidRPr="00DD6ED0">
        <w:rPr>
          <w:rFonts w:cstheme="minorHAnsi"/>
          <w:color w:val="000000"/>
        </w:rPr>
        <w:fldChar w:fldCharType="separate"/>
      </w:r>
      <w:r w:rsidR="00115273" w:rsidRPr="00115273">
        <w:t>(3,4)</w:t>
      </w:r>
      <w:r w:rsidR="006074F0" w:rsidRPr="00DD6ED0">
        <w:rPr>
          <w:rFonts w:cstheme="minorHAnsi"/>
          <w:color w:val="000000"/>
        </w:rPr>
        <w:fldChar w:fldCharType="end"/>
      </w:r>
      <w:r w:rsidR="006074F0" w:rsidRPr="00DD6ED0">
        <w:rPr>
          <w:rFonts w:cstheme="minorHAnsi"/>
          <w:color w:val="000000"/>
        </w:rPr>
        <w:t>. Also, it is sensitive to estimates of the generation time and average mutation rate as these are used to scale the TMRCA distribution into years. However, the generation time and mutation rate estimates do not change the shape of the PSMC curve but rather push the PSMC curves along the axes. For example, a halved generation time will double the estimate of N</w:t>
      </w:r>
      <w:r w:rsidR="006074F0" w:rsidRPr="00DD6ED0">
        <w:rPr>
          <w:rFonts w:cstheme="minorHAnsi"/>
          <w:color w:val="000000"/>
          <w:vertAlign w:val="subscript"/>
        </w:rPr>
        <w:t>e</w:t>
      </w:r>
      <w:r w:rsidR="006074F0" w:rsidRPr="00DD6ED0">
        <w:rPr>
          <w:rFonts w:cstheme="minorHAnsi"/>
          <w:color w:val="000000"/>
        </w:rPr>
        <w:t xml:space="preserve"> (given a fixed mutation rate per year), and a halved mutation rate per year will move the curve backward in time as well as double the estimate of N</w:t>
      </w:r>
      <w:r w:rsidR="006074F0" w:rsidRPr="00DD6ED0">
        <w:rPr>
          <w:rFonts w:cstheme="minorHAnsi"/>
          <w:color w:val="000000"/>
          <w:vertAlign w:val="subscript"/>
        </w:rPr>
        <w:t>e</w:t>
      </w:r>
      <w:r w:rsidR="006074F0" w:rsidRPr="00DD6ED0">
        <w:rPr>
          <w:rFonts w:cstheme="minorHAnsi"/>
          <w:color w:val="000000"/>
        </w:rPr>
        <w:t>. While we, therefore, cannot rely on precise estimations of effective population sizes at exact time points, we can still use the estimates in a broader and relative comparison.</w:t>
      </w:r>
    </w:p>
    <w:p w14:paraId="450C0009" w14:textId="77777777" w:rsidR="00964994" w:rsidRDefault="00964994">
      <w:pPr>
        <w:spacing w:before="0" w:beforeAutospacing="0" w:after="0" w:afterAutospacing="0" w:line="240" w:lineRule="auto"/>
        <w:contextualSpacing w:val="0"/>
        <w:jc w:val="left"/>
        <w:rPr>
          <w:rFonts w:cstheme="minorHAnsi"/>
          <w:color w:val="000000"/>
        </w:rPr>
      </w:pPr>
      <w:r>
        <w:rPr>
          <w:rFonts w:cstheme="minorHAnsi"/>
          <w:color w:val="000000"/>
        </w:rPr>
        <w:br w:type="page"/>
      </w:r>
    </w:p>
    <w:p w14:paraId="7617D68F" w14:textId="20FC7C65" w:rsidR="00A81C30" w:rsidRPr="00DD6ED0" w:rsidRDefault="00A81C30" w:rsidP="00A81C30">
      <w:pPr>
        <w:pStyle w:val="Heading1"/>
      </w:pPr>
      <w:bookmarkStart w:id="1" w:name="_Toc145080972"/>
      <w:r w:rsidRPr="00DD6ED0">
        <w:lastRenderedPageBreak/>
        <w:t>References</w:t>
      </w:r>
      <w:bookmarkEnd w:id="1"/>
    </w:p>
    <w:p w14:paraId="2AB82605" w14:textId="77777777" w:rsidR="00964994" w:rsidRPr="00964994" w:rsidRDefault="00A81C30" w:rsidP="00964994">
      <w:pPr>
        <w:pStyle w:val="Bibliography"/>
      </w:pPr>
      <w:r w:rsidRPr="00DD6ED0">
        <w:fldChar w:fldCharType="begin"/>
      </w:r>
      <w:r w:rsidR="00964994">
        <w:instrText xml:space="preserve"> ADDIN ZOTERO_BIBL {"uncited":[],"omitted":[],"custom":[]} CSL_BIBLIOGRAPHY </w:instrText>
      </w:r>
      <w:r w:rsidRPr="00DD6ED0">
        <w:fldChar w:fldCharType="separate"/>
      </w:r>
      <w:r w:rsidR="00964994" w:rsidRPr="00964994">
        <w:t>1.</w:t>
      </w:r>
      <w:r w:rsidR="00964994" w:rsidRPr="00964994">
        <w:tab/>
        <w:t xml:space="preserve">Li H, Durbin R. Inference of human population history from individual whole-genome sequences. Nature. 2011 Jul;475(7357):493–6. </w:t>
      </w:r>
    </w:p>
    <w:p w14:paraId="759745DC" w14:textId="77777777" w:rsidR="00964994" w:rsidRPr="00964994" w:rsidRDefault="00964994" w:rsidP="00964994">
      <w:pPr>
        <w:pStyle w:val="Bibliography"/>
      </w:pPr>
      <w:r w:rsidRPr="00964994">
        <w:t>2.</w:t>
      </w:r>
      <w:r w:rsidRPr="00964994">
        <w:tab/>
        <w:t xml:space="preserve">Wright S. Size of population and breeding structure in relation to evolution. Science. </w:t>
      </w:r>
      <w:proofErr w:type="gramStart"/>
      <w:r w:rsidRPr="00964994">
        <w:t>1938;87:430</w:t>
      </w:r>
      <w:proofErr w:type="gramEnd"/>
      <w:r w:rsidRPr="00964994">
        <w:t xml:space="preserve">–1. </w:t>
      </w:r>
    </w:p>
    <w:p w14:paraId="47600407" w14:textId="77777777" w:rsidR="00964994" w:rsidRPr="00964994" w:rsidRDefault="00964994" w:rsidP="00964994">
      <w:pPr>
        <w:pStyle w:val="Bibliography"/>
      </w:pPr>
      <w:r w:rsidRPr="00964994">
        <w:t>3.</w:t>
      </w:r>
      <w:r w:rsidRPr="00964994">
        <w:tab/>
        <w:t xml:space="preserve">Mazet O, Rodríguez W, </w:t>
      </w:r>
      <w:proofErr w:type="spellStart"/>
      <w:r w:rsidRPr="00964994">
        <w:t>Grusea</w:t>
      </w:r>
      <w:proofErr w:type="spellEnd"/>
      <w:r w:rsidRPr="00964994">
        <w:t xml:space="preserve"> S, </w:t>
      </w:r>
      <w:proofErr w:type="spellStart"/>
      <w:r w:rsidRPr="00964994">
        <w:t>Boitard</w:t>
      </w:r>
      <w:proofErr w:type="spellEnd"/>
      <w:r w:rsidRPr="00964994">
        <w:t xml:space="preserve"> S, Chikhi L. On the importance of being structured: instantaneous coalescence rates and human evolution—lessons for ancestral population size inference? Heredity. 2016 Apr;116(4):362–71. </w:t>
      </w:r>
    </w:p>
    <w:p w14:paraId="49876B2A" w14:textId="77777777" w:rsidR="00964994" w:rsidRPr="00964994" w:rsidRDefault="00964994" w:rsidP="00964994">
      <w:pPr>
        <w:pStyle w:val="Bibliography"/>
      </w:pPr>
      <w:r w:rsidRPr="00964994">
        <w:t>4.</w:t>
      </w:r>
      <w:r w:rsidRPr="00964994">
        <w:tab/>
        <w:t xml:space="preserve">Mather N, Traves SM, Ho SYW. A practical introduction to sequentially Markovian coalescent methods for estimating demographic history from genomic data. </w:t>
      </w:r>
      <w:proofErr w:type="spellStart"/>
      <w:r w:rsidRPr="00964994">
        <w:t>Ecol</w:t>
      </w:r>
      <w:proofErr w:type="spellEnd"/>
      <w:r w:rsidRPr="00964994">
        <w:t xml:space="preserve"> </w:t>
      </w:r>
      <w:proofErr w:type="spellStart"/>
      <w:r w:rsidRPr="00964994">
        <w:t>Evol</w:t>
      </w:r>
      <w:proofErr w:type="spellEnd"/>
      <w:r w:rsidRPr="00964994">
        <w:t xml:space="preserve">. 2020;10(1):579–89. </w:t>
      </w:r>
    </w:p>
    <w:p w14:paraId="12C1ED4A" w14:textId="558F8554" w:rsidR="000A3BA8" w:rsidRPr="00DD6ED0" w:rsidRDefault="00A81C30" w:rsidP="00560F80">
      <w:r w:rsidRPr="00DD6ED0">
        <w:fldChar w:fldCharType="end"/>
      </w:r>
    </w:p>
    <w:sectPr w:rsidR="000A3BA8" w:rsidRPr="00DD6ED0" w:rsidSect="00056D9A">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F4DB1" w14:textId="77777777" w:rsidR="009A3015" w:rsidRDefault="009A3015" w:rsidP="00897B2E">
      <w:pPr>
        <w:spacing w:before="0" w:after="0" w:line="240" w:lineRule="auto"/>
      </w:pPr>
      <w:r>
        <w:separator/>
      </w:r>
    </w:p>
  </w:endnote>
  <w:endnote w:type="continuationSeparator" w:id="0">
    <w:p w14:paraId="4E6333B2" w14:textId="77777777" w:rsidR="009A3015" w:rsidRDefault="009A3015" w:rsidP="00897B2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2" w:author="knud jonsson" w:date="2023-05-15T11:00:00Z"/>
  <w:sdt>
    <w:sdtPr>
      <w:rPr>
        <w:rStyle w:val="PageNumber"/>
      </w:rPr>
      <w:id w:val="-1129931847"/>
      <w:docPartObj>
        <w:docPartGallery w:val="Page Numbers (Bottom of Page)"/>
        <w:docPartUnique/>
      </w:docPartObj>
    </w:sdtPr>
    <w:sdtContent>
      <w:customXmlInsRangeEnd w:id="2"/>
      <w:p w14:paraId="1DFAF4EA" w14:textId="2A3E3190" w:rsidR="00071DBB" w:rsidRDefault="00071DBB" w:rsidP="00B62142">
        <w:pPr>
          <w:pStyle w:val="Footer"/>
          <w:framePr w:wrap="none" w:vAnchor="text" w:hAnchor="margin" w:xAlign="right" w:y="1"/>
          <w:rPr>
            <w:ins w:id="3" w:author="knud jonsson" w:date="2023-05-15T11:00:00Z"/>
            <w:rStyle w:val="PageNumber"/>
          </w:rPr>
        </w:pPr>
        <w:ins w:id="4" w:author="knud jonsson" w:date="2023-05-15T11:00:00Z">
          <w:r>
            <w:rPr>
              <w:rStyle w:val="PageNumber"/>
            </w:rPr>
            <w:fldChar w:fldCharType="begin"/>
          </w:r>
          <w:r>
            <w:rPr>
              <w:rStyle w:val="PageNumber"/>
            </w:rPr>
            <w:instrText xml:space="preserve"> PAGE </w:instrText>
          </w:r>
        </w:ins>
        <w:r>
          <w:rPr>
            <w:rStyle w:val="PageNumber"/>
          </w:rPr>
          <w:fldChar w:fldCharType="separate"/>
        </w:r>
        <w:r w:rsidR="00A2312C">
          <w:rPr>
            <w:rStyle w:val="PageNumber"/>
            <w:noProof/>
          </w:rPr>
          <w:t>1</w:t>
        </w:r>
        <w:ins w:id="5" w:author="knud jonsson" w:date="2023-05-15T11:00:00Z">
          <w:r>
            <w:rPr>
              <w:rStyle w:val="PageNumber"/>
            </w:rPr>
            <w:fldChar w:fldCharType="end"/>
          </w:r>
        </w:ins>
      </w:p>
      <w:customXmlInsRangeStart w:id="6" w:author="knud jonsson" w:date="2023-05-15T11:00:00Z"/>
    </w:sdtContent>
  </w:sdt>
  <w:customXmlInsRangeEnd w:id="6"/>
  <w:p w14:paraId="5B566F5C" w14:textId="77777777" w:rsidR="00071DBB" w:rsidRDefault="00071DBB">
    <w:pPr>
      <w:pStyle w:val="Footer"/>
      <w:ind w:right="360"/>
      <w:pPrChange w:id="7" w:author="knud jonsson" w:date="2023-05-15T11:0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6285960"/>
      <w:docPartObj>
        <w:docPartGallery w:val="Page Numbers (Bottom of Page)"/>
        <w:docPartUnique/>
      </w:docPartObj>
    </w:sdtPr>
    <w:sdtContent>
      <w:p w14:paraId="5D8385B1" w14:textId="5C047F46" w:rsidR="00071DBB" w:rsidRDefault="00071DBB" w:rsidP="00B621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0248">
          <w:rPr>
            <w:rStyle w:val="PageNumber"/>
            <w:noProof/>
          </w:rPr>
          <w:t>2</w:t>
        </w:r>
        <w:r>
          <w:rPr>
            <w:rStyle w:val="PageNumber"/>
          </w:rPr>
          <w:fldChar w:fldCharType="end"/>
        </w:r>
      </w:p>
    </w:sdtContent>
  </w:sdt>
  <w:p w14:paraId="0B51D5CB" w14:textId="77777777" w:rsidR="00071DBB" w:rsidRDefault="00071DBB" w:rsidP="00CD7E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F13F3" w14:textId="77777777" w:rsidR="009A3015" w:rsidRDefault="009A3015" w:rsidP="00897B2E">
      <w:pPr>
        <w:spacing w:before="0" w:after="0" w:line="240" w:lineRule="auto"/>
      </w:pPr>
      <w:r>
        <w:separator/>
      </w:r>
    </w:p>
  </w:footnote>
  <w:footnote w:type="continuationSeparator" w:id="0">
    <w:p w14:paraId="502B3D47" w14:textId="77777777" w:rsidR="009A3015" w:rsidRDefault="009A3015" w:rsidP="00897B2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FD0A33"/>
    <w:multiLevelType w:val="hybridMultilevel"/>
    <w:tmpl w:val="FD2634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F40AB1"/>
    <w:multiLevelType w:val="hybridMultilevel"/>
    <w:tmpl w:val="C302B91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4DA27FA4"/>
    <w:multiLevelType w:val="hybridMultilevel"/>
    <w:tmpl w:val="2E1C74D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5C9C1B70"/>
    <w:multiLevelType w:val="hybridMultilevel"/>
    <w:tmpl w:val="BA36499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67003517"/>
    <w:multiLevelType w:val="hybridMultilevel"/>
    <w:tmpl w:val="EDBE39C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6DC1480D"/>
    <w:multiLevelType w:val="multilevel"/>
    <w:tmpl w:val="B45A908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4B80194"/>
    <w:multiLevelType w:val="hybridMultilevel"/>
    <w:tmpl w:val="53381ED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7FA9492F"/>
    <w:multiLevelType w:val="hybridMultilevel"/>
    <w:tmpl w:val="2F960730"/>
    <w:lvl w:ilvl="0" w:tplc="188AE4D6">
      <w:start w:val="1"/>
      <w:numFmt w:val="bullet"/>
      <w:pStyle w:val="Code"/>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764642637">
    <w:abstractNumId w:val="0"/>
  </w:num>
  <w:num w:numId="2" w16cid:durableId="169495174">
    <w:abstractNumId w:val="5"/>
  </w:num>
  <w:num w:numId="3" w16cid:durableId="101993106">
    <w:abstractNumId w:val="7"/>
  </w:num>
  <w:num w:numId="4" w16cid:durableId="1808549981">
    <w:abstractNumId w:val="4"/>
  </w:num>
  <w:num w:numId="5" w16cid:durableId="596980684">
    <w:abstractNumId w:val="3"/>
  </w:num>
  <w:num w:numId="6" w16cid:durableId="2002417616">
    <w:abstractNumId w:val="1"/>
  </w:num>
  <w:num w:numId="7" w16cid:durableId="1304656139">
    <w:abstractNumId w:val="6"/>
  </w:num>
  <w:num w:numId="8" w16cid:durableId="190201236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nud jonsson">
    <w15:presenceInfo w15:providerId="Windows Live" w15:userId="d5bd119e799386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422"/>
    <w:rsid w:val="00000DCB"/>
    <w:rsid w:val="0001525A"/>
    <w:rsid w:val="00015B3F"/>
    <w:rsid w:val="00016823"/>
    <w:rsid w:val="00023192"/>
    <w:rsid w:val="000255E2"/>
    <w:rsid w:val="00031753"/>
    <w:rsid w:val="00033362"/>
    <w:rsid w:val="00035E7C"/>
    <w:rsid w:val="00037680"/>
    <w:rsid w:val="000516DB"/>
    <w:rsid w:val="00052240"/>
    <w:rsid w:val="000532A1"/>
    <w:rsid w:val="00056D9A"/>
    <w:rsid w:val="000600DE"/>
    <w:rsid w:val="00067D19"/>
    <w:rsid w:val="00071DBB"/>
    <w:rsid w:val="00073B66"/>
    <w:rsid w:val="0008179F"/>
    <w:rsid w:val="000903E2"/>
    <w:rsid w:val="00092365"/>
    <w:rsid w:val="00094D94"/>
    <w:rsid w:val="00095EEA"/>
    <w:rsid w:val="000A07CA"/>
    <w:rsid w:val="000A1F7E"/>
    <w:rsid w:val="000A3BA8"/>
    <w:rsid w:val="000A3D7F"/>
    <w:rsid w:val="000A6D4D"/>
    <w:rsid w:val="000B0622"/>
    <w:rsid w:val="000B1EEC"/>
    <w:rsid w:val="000C02DC"/>
    <w:rsid w:val="000C22E2"/>
    <w:rsid w:val="000D3C73"/>
    <w:rsid w:val="000D6D07"/>
    <w:rsid w:val="000E4AB2"/>
    <w:rsid w:val="000F3EA6"/>
    <w:rsid w:val="000F4BC3"/>
    <w:rsid w:val="000F7180"/>
    <w:rsid w:val="001017B2"/>
    <w:rsid w:val="0010217A"/>
    <w:rsid w:val="0010267E"/>
    <w:rsid w:val="00104C64"/>
    <w:rsid w:val="001067C3"/>
    <w:rsid w:val="00107F0E"/>
    <w:rsid w:val="00110C47"/>
    <w:rsid w:val="00111C3D"/>
    <w:rsid w:val="001145B8"/>
    <w:rsid w:val="00115273"/>
    <w:rsid w:val="00122FA2"/>
    <w:rsid w:val="0012662B"/>
    <w:rsid w:val="0013374B"/>
    <w:rsid w:val="00135FE5"/>
    <w:rsid w:val="0013607A"/>
    <w:rsid w:val="0013704A"/>
    <w:rsid w:val="0014414A"/>
    <w:rsid w:val="00154BC7"/>
    <w:rsid w:val="00157A98"/>
    <w:rsid w:val="001655D0"/>
    <w:rsid w:val="00166910"/>
    <w:rsid w:val="00170CE6"/>
    <w:rsid w:val="00172431"/>
    <w:rsid w:val="00174773"/>
    <w:rsid w:val="00181334"/>
    <w:rsid w:val="0018488E"/>
    <w:rsid w:val="001A262C"/>
    <w:rsid w:val="001A465D"/>
    <w:rsid w:val="001C4681"/>
    <w:rsid w:val="001C4AF1"/>
    <w:rsid w:val="001C5AFD"/>
    <w:rsid w:val="001D068D"/>
    <w:rsid w:val="001D3CBF"/>
    <w:rsid w:val="001D412B"/>
    <w:rsid w:val="001D5C6E"/>
    <w:rsid w:val="001E19D9"/>
    <w:rsid w:val="001E2B82"/>
    <w:rsid w:val="001E5E25"/>
    <w:rsid w:val="001E77EF"/>
    <w:rsid w:val="001E7AB8"/>
    <w:rsid w:val="001F67EA"/>
    <w:rsid w:val="00220C78"/>
    <w:rsid w:val="00222DCC"/>
    <w:rsid w:val="00225CB5"/>
    <w:rsid w:val="002304AC"/>
    <w:rsid w:val="002414C1"/>
    <w:rsid w:val="00252319"/>
    <w:rsid w:val="002542EE"/>
    <w:rsid w:val="00285650"/>
    <w:rsid w:val="00290667"/>
    <w:rsid w:val="0029097D"/>
    <w:rsid w:val="002A1077"/>
    <w:rsid w:val="002A17E5"/>
    <w:rsid w:val="002A681A"/>
    <w:rsid w:val="002B480A"/>
    <w:rsid w:val="002C1D6B"/>
    <w:rsid w:val="002C59CF"/>
    <w:rsid w:val="002D0522"/>
    <w:rsid w:val="002E04EA"/>
    <w:rsid w:val="002E0E45"/>
    <w:rsid w:val="002F06FC"/>
    <w:rsid w:val="002F2AF5"/>
    <w:rsid w:val="002F4E38"/>
    <w:rsid w:val="00310B4F"/>
    <w:rsid w:val="003134F9"/>
    <w:rsid w:val="00315183"/>
    <w:rsid w:val="003152AD"/>
    <w:rsid w:val="00325ADE"/>
    <w:rsid w:val="00326070"/>
    <w:rsid w:val="00326BBB"/>
    <w:rsid w:val="0033086F"/>
    <w:rsid w:val="003324CB"/>
    <w:rsid w:val="0034022C"/>
    <w:rsid w:val="003402BC"/>
    <w:rsid w:val="003567BB"/>
    <w:rsid w:val="003606B5"/>
    <w:rsid w:val="00381C0E"/>
    <w:rsid w:val="00387296"/>
    <w:rsid w:val="0038761C"/>
    <w:rsid w:val="003913E6"/>
    <w:rsid w:val="003A1525"/>
    <w:rsid w:val="003B064C"/>
    <w:rsid w:val="003B3637"/>
    <w:rsid w:val="003B68A7"/>
    <w:rsid w:val="003C013F"/>
    <w:rsid w:val="003C4DEA"/>
    <w:rsid w:val="003D26FF"/>
    <w:rsid w:val="003D43D7"/>
    <w:rsid w:val="003F5796"/>
    <w:rsid w:val="0040335E"/>
    <w:rsid w:val="004220DA"/>
    <w:rsid w:val="00436B4F"/>
    <w:rsid w:val="004422B1"/>
    <w:rsid w:val="00454D67"/>
    <w:rsid w:val="0046175F"/>
    <w:rsid w:val="004637A8"/>
    <w:rsid w:val="00465DF4"/>
    <w:rsid w:val="00466C2D"/>
    <w:rsid w:val="00471C1A"/>
    <w:rsid w:val="00473FC1"/>
    <w:rsid w:val="0048003A"/>
    <w:rsid w:val="004835B4"/>
    <w:rsid w:val="0049610F"/>
    <w:rsid w:val="004A07E9"/>
    <w:rsid w:val="004A2874"/>
    <w:rsid w:val="004B52E0"/>
    <w:rsid w:val="004B58D0"/>
    <w:rsid w:val="004C736B"/>
    <w:rsid w:val="004D03BC"/>
    <w:rsid w:val="004D3C0F"/>
    <w:rsid w:val="004E2F85"/>
    <w:rsid w:val="004E79FC"/>
    <w:rsid w:val="004F305D"/>
    <w:rsid w:val="00503953"/>
    <w:rsid w:val="005047B5"/>
    <w:rsid w:val="005050D1"/>
    <w:rsid w:val="0050672B"/>
    <w:rsid w:val="00510712"/>
    <w:rsid w:val="00513422"/>
    <w:rsid w:val="005170A0"/>
    <w:rsid w:val="0052389E"/>
    <w:rsid w:val="00527E4F"/>
    <w:rsid w:val="005431D2"/>
    <w:rsid w:val="00546349"/>
    <w:rsid w:val="00560F80"/>
    <w:rsid w:val="00567814"/>
    <w:rsid w:val="00573760"/>
    <w:rsid w:val="00577C57"/>
    <w:rsid w:val="00580A2B"/>
    <w:rsid w:val="00582715"/>
    <w:rsid w:val="005860EE"/>
    <w:rsid w:val="00596310"/>
    <w:rsid w:val="0059631D"/>
    <w:rsid w:val="005B7CCB"/>
    <w:rsid w:val="005C1E2B"/>
    <w:rsid w:val="005C6E88"/>
    <w:rsid w:val="005D37AA"/>
    <w:rsid w:val="005D63AB"/>
    <w:rsid w:val="005E2559"/>
    <w:rsid w:val="005E3EE2"/>
    <w:rsid w:val="005F0A2B"/>
    <w:rsid w:val="005F1940"/>
    <w:rsid w:val="005F74A0"/>
    <w:rsid w:val="006041AB"/>
    <w:rsid w:val="006074F0"/>
    <w:rsid w:val="006134F9"/>
    <w:rsid w:val="00613B74"/>
    <w:rsid w:val="00622D73"/>
    <w:rsid w:val="00631953"/>
    <w:rsid w:val="00634597"/>
    <w:rsid w:val="00635AAD"/>
    <w:rsid w:val="00637EC3"/>
    <w:rsid w:val="00640C61"/>
    <w:rsid w:val="00642BD6"/>
    <w:rsid w:val="00642E28"/>
    <w:rsid w:val="00646619"/>
    <w:rsid w:val="006573DC"/>
    <w:rsid w:val="00665EDE"/>
    <w:rsid w:val="00671757"/>
    <w:rsid w:val="00680BBF"/>
    <w:rsid w:val="00682607"/>
    <w:rsid w:val="006856D5"/>
    <w:rsid w:val="00692F86"/>
    <w:rsid w:val="006A186F"/>
    <w:rsid w:val="006B6D92"/>
    <w:rsid w:val="006C5B85"/>
    <w:rsid w:val="006D3934"/>
    <w:rsid w:val="006D7D11"/>
    <w:rsid w:val="006E636D"/>
    <w:rsid w:val="006E6815"/>
    <w:rsid w:val="006F3075"/>
    <w:rsid w:val="006F3EFB"/>
    <w:rsid w:val="007015BB"/>
    <w:rsid w:val="00702D35"/>
    <w:rsid w:val="00707149"/>
    <w:rsid w:val="007137E3"/>
    <w:rsid w:val="00716762"/>
    <w:rsid w:val="0071716A"/>
    <w:rsid w:val="00723B1B"/>
    <w:rsid w:val="00730248"/>
    <w:rsid w:val="00730743"/>
    <w:rsid w:val="007419F4"/>
    <w:rsid w:val="0074639C"/>
    <w:rsid w:val="00752AAB"/>
    <w:rsid w:val="00752E2F"/>
    <w:rsid w:val="007543E6"/>
    <w:rsid w:val="00757F93"/>
    <w:rsid w:val="007641FF"/>
    <w:rsid w:val="007701A9"/>
    <w:rsid w:val="0079381F"/>
    <w:rsid w:val="00797A68"/>
    <w:rsid w:val="007A49C4"/>
    <w:rsid w:val="007A5B91"/>
    <w:rsid w:val="007B409E"/>
    <w:rsid w:val="007B45B6"/>
    <w:rsid w:val="007B6260"/>
    <w:rsid w:val="007D3548"/>
    <w:rsid w:val="007E3478"/>
    <w:rsid w:val="007E6E4F"/>
    <w:rsid w:val="007E7CE3"/>
    <w:rsid w:val="00800FEC"/>
    <w:rsid w:val="00804E2F"/>
    <w:rsid w:val="008159B3"/>
    <w:rsid w:val="00817F39"/>
    <w:rsid w:val="00824A0E"/>
    <w:rsid w:val="00824B7C"/>
    <w:rsid w:val="0082728F"/>
    <w:rsid w:val="008323BE"/>
    <w:rsid w:val="00835B8B"/>
    <w:rsid w:val="008401DE"/>
    <w:rsid w:val="008435CF"/>
    <w:rsid w:val="00843D17"/>
    <w:rsid w:val="00846D7B"/>
    <w:rsid w:val="00846FF5"/>
    <w:rsid w:val="0084779C"/>
    <w:rsid w:val="00853814"/>
    <w:rsid w:val="00854A80"/>
    <w:rsid w:val="00856825"/>
    <w:rsid w:val="00861E8E"/>
    <w:rsid w:val="008808A1"/>
    <w:rsid w:val="008865C9"/>
    <w:rsid w:val="00890B59"/>
    <w:rsid w:val="0089107E"/>
    <w:rsid w:val="00891D70"/>
    <w:rsid w:val="00897B2E"/>
    <w:rsid w:val="008A057E"/>
    <w:rsid w:val="008B31E1"/>
    <w:rsid w:val="008B4038"/>
    <w:rsid w:val="008B4BD2"/>
    <w:rsid w:val="008C0402"/>
    <w:rsid w:val="008C4AB7"/>
    <w:rsid w:val="008D0B9B"/>
    <w:rsid w:val="008D6983"/>
    <w:rsid w:val="008F0378"/>
    <w:rsid w:val="00901A62"/>
    <w:rsid w:val="00912CF8"/>
    <w:rsid w:val="009148F3"/>
    <w:rsid w:val="00927C55"/>
    <w:rsid w:val="009375F7"/>
    <w:rsid w:val="00942CF2"/>
    <w:rsid w:val="0096024F"/>
    <w:rsid w:val="009615EA"/>
    <w:rsid w:val="00964994"/>
    <w:rsid w:val="0096600C"/>
    <w:rsid w:val="00975FAE"/>
    <w:rsid w:val="009777FF"/>
    <w:rsid w:val="00982F8E"/>
    <w:rsid w:val="00990A5A"/>
    <w:rsid w:val="00993146"/>
    <w:rsid w:val="009A0552"/>
    <w:rsid w:val="009A0F5B"/>
    <w:rsid w:val="009A3015"/>
    <w:rsid w:val="009B0B0F"/>
    <w:rsid w:val="009C21C3"/>
    <w:rsid w:val="009D05E5"/>
    <w:rsid w:val="009D233F"/>
    <w:rsid w:val="009F1CA3"/>
    <w:rsid w:val="009F4029"/>
    <w:rsid w:val="009F7108"/>
    <w:rsid w:val="00A04364"/>
    <w:rsid w:val="00A079C6"/>
    <w:rsid w:val="00A1428C"/>
    <w:rsid w:val="00A21365"/>
    <w:rsid w:val="00A22C99"/>
    <w:rsid w:val="00A2312C"/>
    <w:rsid w:val="00A257E9"/>
    <w:rsid w:val="00A33A71"/>
    <w:rsid w:val="00A44C97"/>
    <w:rsid w:val="00A60DAD"/>
    <w:rsid w:val="00A67BAB"/>
    <w:rsid w:val="00A738E7"/>
    <w:rsid w:val="00A75A8D"/>
    <w:rsid w:val="00A75FCB"/>
    <w:rsid w:val="00A76D5C"/>
    <w:rsid w:val="00A81074"/>
    <w:rsid w:val="00A81C30"/>
    <w:rsid w:val="00A83126"/>
    <w:rsid w:val="00A86D7D"/>
    <w:rsid w:val="00A910DC"/>
    <w:rsid w:val="00A92B24"/>
    <w:rsid w:val="00A92D9C"/>
    <w:rsid w:val="00A93399"/>
    <w:rsid w:val="00A947A1"/>
    <w:rsid w:val="00A94D58"/>
    <w:rsid w:val="00AA033F"/>
    <w:rsid w:val="00AA0AD1"/>
    <w:rsid w:val="00AA2E9B"/>
    <w:rsid w:val="00AB0623"/>
    <w:rsid w:val="00AC05D6"/>
    <w:rsid w:val="00AC5041"/>
    <w:rsid w:val="00AD2DBC"/>
    <w:rsid w:val="00AD6042"/>
    <w:rsid w:val="00AE3096"/>
    <w:rsid w:val="00AF0CDC"/>
    <w:rsid w:val="00AF0E83"/>
    <w:rsid w:val="00AF0EAE"/>
    <w:rsid w:val="00AF29FB"/>
    <w:rsid w:val="00AF5617"/>
    <w:rsid w:val="00B04234"/>
    <w:rsid w:val="00B149DA"/>
    <w:rsid w:val="00B14F52"/>
    <w:rsid w:val="00B17459"/>
    <w:rsid w:val="00B20B71"/>
    <w:rsid w:val="00B248BE"/>
    <w:rsid w:val="00B32390"/>
    <w:rsid w:val="00B4438A"/>
    <w:rsid w:val="00B47C69"/>
    <w:rsid w:val="00B51CEE"/>
    <w:rsid w:val="00B52267"/>
    <w:rsid w:val="00B537A0"/>
    <w:rsid w:val="00B62142"/>
    <w:rsid w:val="00B63926"/>
    <w:rsid w:val="00B67A85"/>
    <w:rsid w:val="00B72303"/>
    <w:rsid w:val="00BA5DE0"/>
    <w:rsid w:val="00BA6F18"/>
    <w:rsid w:val="00BB3912"/>
    <w:rsid w:val="00BB4CDF"/>
    <w:rsid w:val="00BC2FF4"/>
    <w:rsid w:val="00BD0E5F"/>
    <w:rsid w:val="00BE23D4"/>
    <w:rsid w:val="00BE2417"/>
    <w:rsid w:val="00BE693D"/>
    <w:rsid w:val="00BF4443"/>
    <w:rsid w:val="00BF7A96"/>
    <w:rsid w:val="00C00EE6"/>
    <w:rsid w:val="00C04E65"/>
    <w:rsid w:val="00C07F6E"/>
    <w:rsid w:val="00C34A1A"/>
    <w:rsid w:val="00C437B2"/>
    <w:rsid w:val="00C5099A"/>
    <w:rsid w:val="00C7014E"/>
    <w:rsid w:val="00C73074"/>
    <w:rsid w:val="00C74AA3"/>
    <w:rsid w:val="00C83CF6"/>
    <w:rsid w:val="00C865AC"/>
    <w:rsid w:val="00C87F27"/>
    <w:rsid w:val="00C95B4F"/>
    <w:rsid w:val="00CA2BE5"/>
    <w:rsid w:val="00CA77A0"/>
    <w:rsid w:val="00CB2B5A"/>
    <w:rsid w:val="00CB3A8C"/>
    <w:rsid w:val="00CB5533"/>
    <w:rsid w:val="00CB61A2"/>
    <w:rsid w:val="00CC6C8B"/>
    <w:rsid w:val="00CD0FCF"/>
    <w:rsid w:val="00CD2144"/>
    <w:rsid w:val="00CD6146"/>
    <w:rsid w:val="00CD7E9F"/>
    <w:rsid w:val="00CE72FE"/>
    <w:rsid w:val="00D05D07"/>
    <w:rsid w:val="00D174FE"/>
    <w:rsid w:val="00D26AB0"/>
    <w:rsid w:val="00D30808"/>
    <w:rsid w:val="00D32E87"/>
    <w:rsid w:val="00D33A0D"/>
    <w:rsid w:val="00D354B8"/>
    <w:rsid w:val="00D51C1B"/>
    <w:rsid w:val="00D66E92"/>
    <w:rsid w:val="00D70832"/>
    <w:rsid w:val="00D77201"/>
    <w:rsid w:val="00D850FD"/>
    <w:rsid w:val="00D93BA2"/>
    <w:rsid w:val="00DA6E5B"/>
    <w:rsid w:val="00DC1C20"/>
    <w:rsid w:val="00DC5AF2"/>
    <w:rsid w:val="00DD0C58"/>
    <w:rsid w:val="00DD0D12"/>
    <w:rsid w:val="00DD11D8"/>
    <w:rsid w:val="00DD4275"/>
    <w:rsid w:val="00DD6ED0"/>
    <w:rsid w:val="00DF0EFF"/>
    <w:rsid w:val="00DF1626"/>
    <w:rsid w:val="00DF4D3F"/>
    <w:rsid w:val="00DF7841"/>
    <w:rsid w:val="00DF7A4E"/>
    <w:rsid w:val="00E00AF0"/>
    <w:rsid w:val="00E06D66"/>
    <w:rsid w:val="00E23FEB"/>
    <w:rsid w:val="00E255F3"/>
    <w:rsid w:val="00E33FEA"/>
    <w:rsid w:val="00E41C35"/>
    <w:rsid w:val="00E61AE2"/>
    <w:rsid w:val="00E73C2D"/>
    <w:rsid w:val="00E95813"/>
    <w:rsid w:val="00E9676B"/>
    <w:rsid w:val="00EA0F01"/>
    <w:rsid w:val="00EA5FB5"/>
    <w:rsid w:val="00EB293D"/>
    <w:rsid w:val="00EB2A81"/>
    <w:rsid w:val="00EB7A2A"/>
    <w:rsid w:val="00ED547B"/>
    <w:rsid w:val="00EF0F2F"/>
    <w:rsid w:val="00F03160"/>
    <w:rsid w:val="00F051A0"/>
    <w:rsid w:val="00F15294"/>
    <w:rsid w:val="00F402AF"/>
    <w:rsid w:val="00F41E83"/>
    <w:rsid w:val="00F5221A"/>
    <w:rsid w:val="00F7748B"/>
    <w:rsid w:val="00F77BDE"/>
    <w:rsid w:val="00F86461"/>
    <w:rsid w:val="00F87443"/>
    <w:rsid w:val="00F901C1"/>
    <w:rsid w:val="00F92226"/>
    <w:rsid w:val="00FA0721"/>
    <w:rsid w:val="00FA1957"/>
    <w:rsid w:val="00FA2B6A"/>
    <w:rsid w:val="00FB2E7B"/>
    <w:rsid w:val="00FC3421"/>
    <w:rsid w:val="00FD2AC7"/>
    <w:rsid w:val="00FF028A"/>
    <w:rsid w:val="00FF4466"/>
    <w:rsid w:val="00FF63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5CFEE8"/>
  <w15:chartTrackingRefBased/>
  <w15:docId w15:val="{D99A3978-9C07-C54E-A7E5-BD42A44BC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1D8"/>
    <w:pPr>
      <w:spacing w:before="100" w:beforeAutospacing="1" w:after="100" w:afterAutospacing="1" w:line="480" w:lineRule="auto"/>
      <w:contextualSpacing/>
      <w:jc w:val="both"/>
    </w:pPr>
    <w:rPr>
      <w:rFonts w:ascii="Times New Roman" w:eastAsia="Times New Roman" w:hAnsi="Times New Roman" w:cs="Times New Roman"/>
      <w:color w:val="212121"/>
      <w:lang w:val="en-GB" w:eastAsia="en-GB"/>
    </w:rPr>
  </w:style>
  <w:style w:type="paragraph" w:styleId="Heading1">
    <w:name w:val="heading 1"/>
    <w:basedOn w:val="Normal"/>
    <w:next w:val="Normal"/>
    <w:link w:val="Heading1Char"/>
    <w:uiPriority w:val="9"/>
    <w:qFormat/>
    <w:rsid w:val="00DD11D8"/>
    <w:pPr>
      <w:outlineLvl w:val="0"/>
    </w:pPr>
    <w:rPr>
      <w:rFonts w:ascii="Arial" w:hAnsi="Arial" w:cs="Arial"/>
      <w:b/>
      <w:bCs/>
      <w:sz w:val="30"/>
      <w:szCs w:val="30"/>
    </w:rPr>
  </w:style>
  <w:style w:type="paragraph" w:styleId="Heading2">
    <w:name w:val="heading 2"/>
    <w:basedOn w:val="Normal"/>
    <w:next w:val="Normal"/>
    <w:link w:val="Heading2Char"/>
    <w:uiPriority w:val="9"/>
    <w:unhideWhenUsed/>
    <w:qFormat/>
    <w:rsid w:val="008B4BD2"/>
    <w:pPr>
      <w:outlineLvl w:val="1"/>
    </w:pPr>
    <w:rPr>
      <w:rFonts w:ascii="Arial" w:hAnsi="Arial" w:cs="Arial"/>
      <w:b/>
      <w:bCs/>
    </w:rPr>
  </w:style>
  <w:style w:type="paragraph" w:styleId="Heading3">
    <w:name w:val="heading 3"/>
    <w:basedOn w:val="Normal"/>
    <w:next w:val="Normal"/>
    <w:link w:val="Heading3Char"/>
    <w:uiPriority w:val="9"/>
    <w:unhideWhenUsed/>
    <w:qFormat/>
    <w:rsid w:val="008B4BD2"/>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13422"/>
    <w:pPr>
      <w:ind w:left="720"/>
    </w:pPr>
  </w:style>
  <w:style w:type="paragraph" w:customStyle="1" w:styleId="xmsonormal">
    <w:name w:val="x_msonormal"/>
    <w:basedOn w:val="Normal"/>
    <w:rsid w:val="00513422"/>
  </w:style>
  <w:style w:type="character" w:customStyle="1" w:styleId="apple-converted-space">
    <w:name w:val="apple-converted-space"/>
    <w:basedOn w:val="DefaultParagraphFont"/>
    <w:rsid w:val="00513422"/>
  </w:style>
  <w:style w:type="character" w:styleId="CommentReference">
    <w:name w:val="annotation reference"/>
    <w:basedOn w:val="DefaultParagraphFont"/>
    <w:uiPriority w:val="99"/>
    <w:semiHidden/>
    <w:unhideWhenUsed/>
    <w:rsid w:val="00513422"/>
    <w:rPr>
      <w:sz w:val="16"/>
      <w:szCs w:val="16"/>
    </w:rPr>
  </w:style>
  <w:style w:type="paragraph" w:styleId="CommentText">
    <w:name w:val="annotation text"/>
    <w:basedOn w:val="Normal"/>
    <w:link w:val="CommentTextChar"/>
    <w:uiPriority w:val="99"/>
    <w:unhideWhenUsed/>
    <w:rsid w:val="00513422"/>
    <w:rPr>
      <w:sz w:val="20"/>
      <w:szCs w:val="20"/>
    </w:rPr>
  </w:style>
  <w:style w:type="character" w:customStyle="1" w:styleId="CommentTextChar">
    <w:name w:val="Comment Text Char"/>
    <w:basedOn w:val="DefaultParagraphFont"/>
    <w:link w:val="CommentText"/>
    <w:uiPriority w:val="99"/>
    <w:rsid w:val="00513422"/>
    <w:rPr>
      <w:sz w:val="20"/>
      <w:szCs w:val="20"/>
    </w:rPr>
  </w:style>
  <w:style w:type="paragraph" w:styleId="CommentSubject">
    <w:name w:val="annotation subject"/>
    <w:basedOn w:val="CommentText"/>
    <w:next w:val="CommentText"/>
    <w:link w:val="CommentSubjectChar"/>
    <w:uiPriority w:val="99"/>
    <w:semiHidden/>
    <w:unhideWhenUsed/>
    <w:rsid w:val="00513422"/>
    <w:rPr>
      <w:b/>
      <w:bCs/>
    </w:rPr>
  </w:style>
  <w:style w:type="character" w:customStyle="1" w:styleId="CommentSubjectChar">
    <w:name w:val="Comment Subject Char"/>
    <w:basedOn w:val="CommentTextChar"/>
    <w:link w:val="CommentSubject"/>
    <w:uiPriority w:val="99"/>
    <w:semiHidden/>
    <w:rsid w:val="00513422"/>
    <w:rPr>
      <w:b/>
      <w:bCs/>
      <w:sz w:val="20"/>
      <w:szCs w:val="20"/>
    </w:rPr>
  </w:style>
  <w:style w:type="character" w:customStyle="1" w:styleId="Heading1Char">
    <w:name w:val="Heading 1 Char"/>
    <w:basedOn w:val="DefaultParagraphFont"/>
    <w:link w:val="Heading1"/>
    <w:uiPriority w:val="9"/>
    <w:rsid w:val="00DD11D8"/>
    <w:rPr>
      <w:rFonts w:ascii="Arial" w:eastAsia="Times New Roman" w:hAnsi="Arial" w:cs="Arial"/>
      <w:b/>
      <w:bCs/>
      <w:color w:val="212121"/>
      <w:sz w:val="30"/>
      <w:szCs w:val="30"/>
      <w:lang w:val="en-US" w:eastAsia="en-GB"/>
    </w:rPr>
  </w:style>
  <w:style w:type="character" w:customStyle="1" w:styleId="Heading2Char">
    <w:name w:val="Heading 2 Char"/>
    <w:basedOn w:val="DefaultParagraphFont"/>
    <w:link w:val="Heading2"/>
    <w:uiPriority w:val="9"/>
    <w:rsid w:val="008B4BD2"/>
    <w:rPr>
      <w:rFonts w:ascii="Arial" w:eastAsia="Times New Roman" w:hAnsi="Arial" w:cs="Arial"/>
      <w:b/>
      <w:bCs/>
      <w:color w:val="212121"/>
      <w:lang w:val="en-GB" w:eastAsia="en-GB"/>
    </w:rPr>
  </w:style>
  <w:style w:type="paragraph" w:styleId="NoSpacing">
    <w:name w:val="No Spacing"/>
    <w:uiPriority w:val="1"/>
    <w:qFormat/>
    <w:rsid w:val="009A0F5B"/>
    <w:pPr>
      <w:spacing w:beforeAutospacing="1" w:afterAutospacing="1"/>
      <w:contextualSpacing/>
      <w:jc w:val="both"/>
    </w:pPr>
    <w:rPr>
      <w:rFonts w:ascii="Times New Roman" w:eastAsia="Times New Roman" w:hAnsi="Times New Roman" w:cs="Times New Roman"/>
      <w:color w:val="212121"/>
      <w:lang w:val="en-US" w:eastAsia="en-GB"/>
    </w:rPr>
  </w:style>
  <w:style w:type="paragraph" w:styleId="Bibliography">
    <w:name w:val="Bibliography"/>
    <w:basedOn w:val="Normal"/>
    <w:next w:val="Normal"/>
    <w:uiPriority w:val="37"/>
    <w:unhideWhenUsed/>
    <w:rsid w:val="002304AC"/>
    <w:pPr>
      <w:tabs>
        <w:tab w:val="left" w:pos="384"/>
      </w:tabs>
      <w:spacing w:after="240" w:line="240" w:lineRule="auto"/>
      <w:ind w:left="384" w:hanging="384"/>
    </w:pPr>
  </w:style>
  <w:style w:type="character" w:customStyle="1" w:styleId="Heading3Char">
    <w:name w:val="Heading 3 Char"/>
    <w:basedOn w:val="DefaultParagraphFont"/>
    <w:link w:val="Heading3"/>
    <w:uiPriority w:val="9"/>
    <w:rsid w:val="008B4BD2"/>
    <w:rPr>
      <w:rFonts w:ascii="Times New Roman" w:eastAsia="Times New Roman" w:hAnsi="Times New Roman" w:cs="Times New Roman"/>
      <w:b/>
      <w:bCs/>
      <w:color w:val="212121"/>
      <w:lang w:val="en-GB" w:eastAsia="en-GB"/>
    </w:rPr>
  </w:style>
  <w:style w:type="paragraph" w:styleId="Caption">
    <w:name w:val="caption"/>
    <w:basedOn w:val="Normal"/>
    <w:next w:val="Normal"/>
    <w:uiPriority w:val="35"/>
    <w:unhideWhenUsed/>
    <w:qFormat/>
    <w:rsid w:val="001E5E25"/>
    <w:pPr>
      <w:spacing w:before="0" w:after="200" w:line="240" w:lineRule="auto"/>
    </w:pPr>
    <w:rPr>
      <w:i/>
      <w:iCs/>
      <w:color w:val="auto"/>
      <w:sz w:val="22"/>
      <w:szCs w:val="22"/>
      <w:lang w:val="en-US"/>
    </w:rPr>
  </w:style>
  <w:style w:type="character" w:styleId="Hyperlink">
    <w:name w:val="Hyperlink"/>
    <w:basedOn w:val="DefaultParagraphFont"/>
    <w:uiPriority w:val="99"/>
    <w:unhideWhenUsed/>
    <w:rsid w:val="005E2559"/>
    <w:rPr>
      <w:color w:val="0563C1" w:themeColor="hyperlink"/>
      <w:u w:val="single"/>
    </w:rPr>
  </w:style>
  <w:style w:type="paragraph" w:styleId="BalloonText">
    <w:name w:val="Balloon Text"/>
    <w:basedOn w:val="Normal"/>
    <w:link w:val="BalloonTextChar"/>
    <w:uiPriority w:val="99"/>
    <w:semiHidden/>
    <w:unhideWhenUsed/>
    <w:rsid w:val="007701A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1A9"/>
    <w:rPr>
      <w:rFonts w:ascii="Segoe UI" w:eastAsia="Times New Roman" w:hAnsi="Segoe UI" w:cs="Segoe UI"/>
      <w:color w:val="212121"/>
      <w:sz w:val="18"/>
      <w:szCs w:val="18"/>
      <w:lang w:val="en-GB" w:eastAsia="en-GB"/>
    </w:rPr>
  </w:style>
  <w:style w:type="paragraph" w:styleId="Revision">
    <w:name w:val="Revision"/>
    <w:hidden/>
    <w:uiPriority w:val="99"/>
    <w:semiHidden/>
    <w:rsid w:val="00646619"/>
    <w:rPr>
      <w:rFonts w:ascii="Times New Roman" w:eastAsia="Times New Roman" w:hAnsi="Times New Roman" w:cs="Times New Roman"/>
      <w:color w:val="212121"/>
      <w:lang w:val="en-GB" w:eastAsia="en-GB"/>
    </w:rPr>
  </w:style>
  <w:style w:type="paragraph" w:styleId="Footer">
    <w:name w:val="footer"/>
    <w:basedOn w:val="Normal"/>
    <w:link w:val="FooterChar"/>
    <w:uiPriority w:val="99"/>
    <w:unhideWhenUsed/>
    <w:rsid w:val="00897B2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97B2E"/>
    <w:rPr>
      <w:rFonts w:ascii="Times New Roman" w:eastAsia="Times New Roman" w:hAnsi="Times New Roman" w:cs="Times New Roman"/>
      <w:color w:val="212121"/>
      <w:lang w:val="en-GB" w:eastAsia="en-GB"/>
    </w:rPr>
  </w:style>
  <w:style w:type="character" w:styleId="PageNumber">
    <w:name w:val="page number"/>
    <w:basedOn w:val="DefaultParagraphFont"/>
    <w:uiPriority w:val="99"/>
    <w:semiHidden/>
    <w:unhideWhenUsed/>
    <w:rsid w:val="00897B2E"/>
  </w:style>
  <w:style w:type="paragraph" w:styleId="NormalWeb">
    <w:name w:val="Normal (Web)"/>
    <w:basedOn w:val="Normal"/>
    <w:uiPriority w:val="99"/>
    <w:semiHidden/>
    <w:unhideWhenUsed/>
    <w:rsid w:val="00B47C69"/>
    <w:pPr>
      <w:spacing w:line="240" w:lineRule="auto"/>
      <w:contextualSpacing w:val="0"/>
      <w:jc w:val="left"/>
    </w:pPr>
    <w:rPr>
      <w:color w:val="auto"/>
    </w:rPr>
  </w:style>
  <w:style w:type="paragraph" w:styleId="Header">
    <w:name w:val="header"/>
    <w:basedOn w:val="Normal"/>
    <w:link w:val="HeaderChar"/>
    <w:uiPriority w:val="99"/>
    <w:unhideWhenUsed/>
    <w:rsid w:val="002A681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A681A"/>
    <w:rPr>
      <w:rFonts w:ascii="Times New Roman" w:eastAsia="Times New Roman" w:hAnsi="Times New Roman" w:cs="Times New Roman"/>
      <w:color w:val="212121"/>
      <w:lang w:val="en-GB" w:eastAsia="en-GB"/>
    </w:rPr>
  </w:style>
  <w:style w:type="character" w:styleId="UnresolvedMention">
    <w:name w:val="Unresolved Mention"/>
    <w:basedOn w:val="DefaultParagraphFont"/>
    <w:uiPriority w:val="99"/>
    <w:semiHidden/>
    <w:unhideWhenUsed/>
    <w:rsid w:val="00181334"/>
    <w:rPr>
      <w:color w:val="605E5C"/>
      <w:shd w:val="clear" w:color="auto" w:fill="E1DFDD"/>
    </w:rPr>
  </w:style>
  <w:style w:type="paragraph" w:styleId="TOCHeading">
    <w:name w:val="TOC Heading"/>
    <w:basedOn w:val="Heading1"/>
    <w:next w:val="Normal"/>
    <w:uiPriority w:val="39"/>
    <w:unhideWhenUsed/>
    <w:qFormat/>
    <w:rsid w:val="006134F9"/>
    <w:pPr>
      <w:keepNext/>
      <w:keepLines/>
      <w:spacing w:before="240" w:beforeAutospacing="0" w:after="0" w:afterAutospacing="0" w:line="259" w:lineRule="auto"/>
      <w:contextualSpacing w:val="0"/>
      <w:jc w:val="left"/>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6134F9"/>
  </w:style>
  <w:style w:type="table" w:styleId="TableGrid">
    <w:name w:val="Table Grid"/>
    <w:basedOn w:val="TableNormal"/>
    <w:uiPriority w:val="39"/>
    <w:rsid w:val="00EB7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3">
    <w:name w:val="Grid Table 6 Colorful Accent 3"/>
    <w:basedOn w:val="TableNormal"/>
    <w:uiPriority w:val="51"/>
    <w:rsid w:val="005D63A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5D63A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5D63A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ode">
    <w:name w:val="Code"/>
    <w:basedOn w:val="ListParagraph"/>
    <w:link w:val="CodeChar"/>
    <w:qFormat/>
    <w:rsid w:val="009148F3"/>
    <w:pPr>
      <w:numPr>
        <w:numId w:val="3"/>
      </w:numPr>
    </w:pPr>
    <w:rPr>
      <w:rFonts w:ascii="Consolas" w:hAnsi="Consolas"/>
    </w:rPr>
  </w:style>
  <w:style w:type="character" w:customStyle="1" w:styleId="ListParagraphChar">
    <w:name w:val="List Paragraph Char"/>
    <w:basedOn w:val="DefaultParagraphFont"/>
    <w:link w:val="ListParagraph"/>
    <w:uiPriority w:val="34"/>
    <w:rsid w:val="009148F3"/>
    <w:rPr>
      <w:rFonts w:ascii="Times New Roman" w:eastAsia="Times New Roman" w:hAnsi="Times New Roman" w:cs="Times New Roman"/>
      <w:color w:val="212121"/>
      <w:lang w:val="en-GB" w:eastAsia="en-GB"/>
    </w:rPr>
  </w:style>
  <w:style w:type="character" w:customStyle="1" w:styleId="CodeChar">
    <w:name w:val="Code Char"/>
    <w:basedOn w:val="ListParagraphChar"/>
    <w:link w:val="Code"/>
    <w:rsid w:val="009148F3"/>
    <w:rPr>
      <w:rFonts w:ascii="Consolas" w:eastAsia="Times New Roman" w:hAnsi="Consolas" w:cs="Times New Roman"/>
      <w:color w:val="212121"/>
      <w:lang w:val="en-GB" w:eastAsia="en-GB"/>
    </w:rPr>
  </w:style>
  <w:style w:type="table" w:styleId="GridTable3-Accent3">
    <w:name w:val="Grid Table 3 Accent 3"/>
    <w:basedOn w:val="TableNormal"/>
    <w:uiPriority w:val="48"/>
    <w:rsid w:val="0057376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LineNumber">
    <w:name w:val="line number"/>
    <w:basedOn w:val="DefaultParagraphFont"/>
    <w:uiPriority w:val="99"/>
    <w:semiHidden/>
    <w:unhideWhenUsed/>
    <w:rsid w:val="00056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903346">
      <w:bodyDiv w:val="1"/>
      <w:marLeft w:val="0"/>
      <w:marRight w:val="0"/>
      <w:marTop w:val="0"/>
      <w:marBottom w:val="0"/>
      <w:divBdr>
        <w:top w:val="none" w:sz="0" w:space="0" w:color="auto"/>
        <w:left w:val="none" w:sz="0" w:space="0" w:color="auto"/>
        <w:bottom w:val="none" w:sz="0" w:space="0" w:color="auto"/>
        <w:right w:val="none" w:sz="0" w:space="0" w:color="auto"/>
      </w:divBdr>
    </w:div>
    <w:div w:id="538125282">
      <w:bodyDiv w:val="1"/>
      <w:marLeft w:val="0"/>
      <w:marRight w:val="0"/>
      <w:marTop w:val="0"/>
      <w:marBottom w:val="0"/>
      <w:divBdr>
        <w:top w:val="none" w:sz="0" w:space="0" w:color="auto"/>
        <w:left w:val="none" w:sz="0" w:space="0" w:color="auto"/>
        <w:bottom w:val="none" w:sz="0" w:space="0" w:color="auto"/>
        <w:right w:val="none" w:sz="0" w:space="0" w:color="auto"/>
      </w:divBdr>
    </w:div>
    <w:div w:id="612324540">
      <w:bodyDiv w:val="1"/>
      <w:marLeft w:val="0"/>
      <w:marRight w:val="0"/>
      <w:marTop w:val="0"/>
      <w:marBottom w:val="0"/>
      <w:divBdr>
        <w:top w:val="none" w:sz="0" w:space="0" w:color="auto"/>
        <w:left w:val="none" w:sz="0" w:space="0" w:color="auto"/>
        <w:bottom w:val="none" w:sz="0" w:space="0" w:color="auto"/>
        <w:right w:val="none" w:sz="0" w:space="0" w:color="auto"/>
      </w:divBdr>
      <w:divsChild>
        <w:div w:id="1972981490">
          <w:marLeft w:val="0"/>
          <w:marRight w:val="0"/>
          <w:marTop w:val="0"/>
          <w:marBottom w:val="0"/>
          <w:divBdr>
            <w:top w:val="none" w:sz="0" w:space="0" w:color="auto"/>
            <w:left w:val="none" w:sz="0" w:space="0" w:color="auto"/>
            <w:bottom w:val="none" w:sz="0" w:space="0" w:color="auto"/>
            <w:right w:val="none" w:sz="0" w:space="0" w:color="auto"/>
          </w:divBdr>
        </w:div>
        <w:div w:id="1191458986">
          <w:marLeft w:val="0"/>
          <w:marRight w:val="0"/>
          <w:marTop w:val="0"/>
          <w:marBottom w:val="0"/>
          <w:divBdr>
            <w:top w:val="none" w:sz="0" w:space="0" w:color="auto"/>
            <w:left w:val="none" w:sz="0" w:space="0" w:color="auto"/>
            <w:bottom w:val="none" w:sz="0" w:space="0" w:color="auto"/>
            <w:right w:val="none" w:sz="0" w:space="0" w:color="auto"/>
          </w:divBdr>
        </w:div>
        <w:div w:id="1482381656">
          <w:marLeft w:val="0"/>
          <w:marRight w:val="0"/>
          <w:marTop w:val="0"/>
          <w:marBottom w:val="0"/>
          <w:divBdr>
            <w:top w:val="none" w:sz="0" w:space="0" w:color="auto"/>
            <w:left w:val="none" w:sz="0" w:space="0" w:color="auto"/>
            <w:bottom w:val="none" w:sz="0" w:space="0" w:color="auto"/>
            <w:right w:val="none" w:sz="0" w:space="0" w:color="auto"/>
          </w:divBdr>
        </w:div>
        <w:div w:id="755369806">
          <w:marLeft w:val="0"/>
          <w:marRight w:val="0"/>
          <w:marTop w:val="0"/>
          <w:marBottom w:val="0"/>
          <w:divBdr>
            <w:top w:val="none" w:sz="0" w:space="0" w:color="auto"/>
            <w:left w:val="none" w:sz="0" w:space="0" w:color="auto"/>
            <w:bottom w:val="none" w:sz="0" w:space="0" w:color="auto"/>
            <w:right w:val="none" w:sz="0" w:space="0" w:color="auto"/>
          </w:divBdr>
        </w:div>
        <w:div w:id="1125343704">
          <w:marLeft w:val="0"/>
          <w:marRight w:val="0"/>
          <w:marTop w:val="0"/>
          <w:marBottom w:val="0"/>
          <w:divBdr>
            <w:top w:val="none" w:sz="0" w:space="0" w:color="auto"/>
            <w:left w:val="none" w:sz="0" w:space="0" w:color="auto"/>
            <w:bottom w:val="none" w:sz="0" w:space="0" w:color="auto"/>
            <w:right w:val="none" w:sz="0" w:space="0" w:color="auto"/>
          </w:divBdr>
        </w:div>
        <w:div w:id="1174565108">
          <w:marLeft w:val="0"/>
          <w:marRight w:val="0"/>
          <w:marTop w:val="0"/>
          <w:marBottom w:val="0"/>
          <w:divBdr>
            <w:top w:val="none" w:sz="0" w:space="0" w:color="auto"/>
            <w:left w:val="none" w:sz="0" w:space="0" w:color="auto"/>
            <w:bottom w:val="none" w:sz="0" w:space="0" w:color="auto"/>
            <w:right w:val="none" w:sz="0" w:space="0" w:color="auto"/>
          </w:divBdr>
        </w:div>
        <w:div w:id="1582526295">
          <w:marLeft w:val="0"/>
          <w:marRight w:val="0"/>
          <w:marTop w:val="0"/>
          <w:marBottom w:val="0"/>
          <w:divBdr>
            <w:top w:val="none" w:sz="0" w:space="0" w:color="auto"/>
            <w:left w:val="none" w:sz="0" w:space="0" w:color="auto"/>
            <w:bottom w:val="none" w:sz="0" w:space="0" w:color="auto"/>
            <w:right w:val="none" w:sz="0" w:space="0" w:color="auto"/>
          </w:divBdr>
        </w:div>
        <w:div w:id="179666263">
          <w:marLeft w:val="0"/>
          <w:marRight w:val="0"/>
          <w:marTop w:val="0"/>
          <w:marBottom w:val="0"/>
          <w:divBdr>
            <w:top w:val="none" w:sz="0" w:space="0" w:color="auto"/>
            <w:left w:val="none" w:sz="0" w:space="0" w:color="auto"/>
            <w:bottom w:val="none" w:sz="0" w:space="0" w:color="auto"/>
            <w:right w:val="none" w:sz="0" w:space="0" w:color="auto"/>
          </w:divBdr>
        </w:div>
      </w:divsChild>
    </w:div>
    <w:div w:id="1205288856">
      <w:bodyDiv w:val="1"/>
      <w:marLeft w:val="0"/>
      <w:marRight w:val="0"/>
      <w:marTop w:val="0"/>
      <w:marBottom w:val="0"/>
      <w:divBdr>
        <w:top w:val="none" w:sz="0" w:space="0" w:color="auto"/>
        <w:left w:val="none" w:sz="0" w:space="0" w:color="auto"/>
        <w:bottom w:val="none" w:sz="0" w:space="0" w:color="auto"/>
        <w:right w:val="none" w:sz="0" w:space="0" w:color="auto"/>
      </w:divBdr>
    </w:div>
    <w:div w:id="1217813508">
      <w:bodyDiv w:val="1"/>
      <w:marLeft w:val="0"/>
      <w:marRight w:val="0"/>
      <w:marTop w:val="0"/>
      <w:marBottom w:val="0"/>
      <w:divBdr>
        <w:top w:val="none" w:sz="0" w:space="0" w:color="auto"/>
        <w:left w:val="none" w:sz="0" w:space="0" w:color="auto"/>
        <w:bottom w:val="none" w:sz="0" w:space="0" w:color="auto"/>
        <w:right w:val="none" w:sz="0" w:space="0" w:color="auto"/>
      </w:divBdr>
    </w:div>
    <w:div w:id="1254433713">
      <w:bodyDiv w:val="1"/>
      <w:marLeft w:val="0"/>
      <w:marRight w:val="0"/>
      <w:marTop w:val="0"/>
      <w:marBottom w:val="0"/>
      <w:divBdr>
        <w:top w:val="none" w:sz="0" w:space="0" w:color="auto"/>
        <w:left w:val="none" w:sz="0" w:space="0" w:color="auto"/>
        <w:bottom w:val="none" w:sz="0" w:space="0" w:color="auto"/>
        <w:right w:val="none" w:sz="0" w:space="0" w:color="auto"/>
      </w:divBdr>
      <w:divsChild>
        <w:div w:id="1357193040">
          <w:marLeft w:val="0"/>
          <w:marRight w:val="0"/>
          <w:marTop w:val="0"/>
          <w:marBottom w:val="0"/>
          <w:divBdr>
            <w:top w:val="none" w:sz="0" w:space="0" w:color="auto"/>
            <w:left w:val="none" w:sz="0" w:space="0" w:color="auto"/>
            <w:bottom w:val="none" w:sz="0" w:space="0" w:color="auto"/>
            <w:right w:val="none" w:sz="0" w:space="0" w:color="auto"/>
          </w:divBdr>
          <w:divsChild>
            <w:div w:id="77362386">
              <w:marLeft w:val="0"/>
              <w:marRight w:val="0"/>
              <w:marTop w:val="0"/>
              <w:marBottom w:val="0"/>
              <w:divBdr>
                <w:top w:val="none" w:sz="0" w:space="0" w:color="auto"/>
                <w:left w:val="none" w:sz="0" w:space="0" w:color="auto"/>
                <w:bottom w:val="none" w:sz="0" w:space="0" w:color="auto"/>
                <w:right w:val="none" w:sz="0" w:space="0" w:color="auto"/>
              </w:divBdr>
              <w:divsChild>
                <w:div w:id="19570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364655">
      <w:bodyDiv w:val="1"/>
      <w:marLeft w:val="0"/>
      <w:marRight w:val="0"/>
      <w:marTop w:val="0"/>
      <w:marBottom w:val="0"/>
      <w:divBdr>
        <w:top w:val="none" w:sz="0" w:space="0" w:color="auto"/>
        <w:left w:val="none" w:sz="0" w:space="0" w:color="auto"/>
        <w:bottom w:val="none" w:sz="0" w:space="0" w:color="auto"/>
        <w:right w:val="none" w:sz="0" w:space="0" w:color="auto"/>
      </w:divBdr>
    </w:div>
    <w:div w:id="1600865184">
      <w:bodyDiv w:val="1"/>
      <w:marLeft w:val="0"/>
      <w:marRight w:val="0"/>
      <w:marTop w:val="0"/>
      <w:marBottom w:val="0"/>
      <w:divBdr>
        <w:top w:val="none" w:sz="0" w:space="0" w:color="auto"/>
        <w:left w:val="none" w:sz="0" w:space="0" w:color="auto"/>
        <w:bottom w:val="none" w:sz="0" w:space="0" w:color="auto"/>
        <w:right w:val="none" w:sz="0" w:space="0" w:color="auto"/>
      </w:divBdr>
    </w:div>
    <w:div w:id="1661621068">
      <w:bodyDiv w:val="1"/>
      <w:marLeft w:val="0"/>
      <w:marRight w:val="0"/>
      <w:marTop w:val="0"/>
      <w:marBottom w:val="0"/>
      <w:divBdr>
        <w:top w:val="none" w:sz="0" w:space="0" w:color="auto"/>
        <w:left w:val="none" w:sz="0" w:space="0" w:color="auto"/>
        <w:bottom w:val="none" w:sz="0" w:space="0" w:color="auto"/>
        <w:right w:val="none" w:sz="0" w:space="0" w:color="auto"/>
      </w:divBdr>
    </w:div>
    <w:div w:id="1848785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9FD35-F4CD-4D6F-8B4A-9E0790048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2</TotalTime>
  <Pages>2</Pages>
  <Words>1642</Words>
  <Characters>9364</Characters>
  <Application>Microsoft Office Word</Application>
  <DocSecurity>0</DocSecurity>
  <Lines>78</Lines>
  <Paragraphs>21</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1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d jonsson</dc:creator>
  <cp:keywords/>
  <dc:description/>
  <cp:lastModifiedBy>Ingo Müller</cp:lastModifiedBy>
  <cp:revision>61</cp:revision>
  <dcterms:created xsi:type="dcterms:W3CDTF">2023-06-07T12:27:00Z</dcterms:created>
  <dcterms:modified xsi:type="dcterms:W3CDTF">2023-10-11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unoN21X"/&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